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76B0F" w14:textId="5DF20FAA" w:rsidR="00FB4094" w:rsidRPr="00FB4094" w:rsidRDefault="00FB4094" w:rsidP="00FE47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4094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07409865" w14:textId="77777777" w:rsidR="00FB4094" w:rsidRDefault="00FB4094" w:rsidP="00FE47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7F39D6" w14:textId="77777777" w:rsidR="00FB4094" w:rsidRPr="00FB4094" w:rsidRDefault="00FB4094" w:rsidP="00FE47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4094">
        <w:rPr>
          <w:rFonts w:ascii="Times New Roman" w:hAnsi="Times New Roman" w:cs="Times New Roman"/>
          <w:b/>
          <w:bCs/>
          <w:sz w:val="24"/>
          <w:szCs w:val="24"/>
        </w:rPr>
        <w:t>Effect of Chlorhexidine Mouthrinse on Prevention of Microbial Contamination During EBUS-TBNA: A Randomized Controlled Trial</w:t>
      </w:r>
    </w:p>
    <w:p w14:paraId="73D8BD0F" w14:textId="24E9A8BA" w:rsidR="00FB4094" w:rsidRDefault="00FB4094" w:rsidP="00FE47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FAAB28" w14:textId="35830DA5" w:rsidR="00FB4094" w:rsidRDefault="00FB4094" w:rsidP="00FE47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4094">
        <w:rPr>
          <w:rFonts w:ascii="Times New Roman" w:hAnsi="Times New Roman" w:cs="Times New Roman"/>
          <w:sz w:val="24"/>
          <w:szCs w:val="24"/>
        </w:rPr>
        <w:t>Na Young Kim, MD, Jae Hyeon Park, MD, Jimyung Park, MD, Nakwon Kwak, MD, Sun Mi Choi, MD, Young Sik Park, MD, Chang-Hoon Lee, MD, PhD, Jaeyoung Cho, MD, PhD</w:t>
      </w:r>
    </w:p>
    <w:p w14:paraId="3B339BC4" w14:textId="3ADAB82F" w:rsidR="00FB4094" w:rsidRDefault="00FB4094" w:rsidP="00FE47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E36DB1" w14:textId="47C71313" w:rsidR="00FE47DD" w:rsidRPr="002135B3" w:rsidRDefault="00FE47DD" w:rsidP="00FE47D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35B3">
        <w:rPr>
          <w:rFonts w:ascii="Times New Roman" w:hAnsi="Times New Roman" w:cs="Times New Roman"/>
          <w:sz w:val="24"/>
          <w:szCs w:val="24"/>
        </w:rPr>
        <w:lastRenderedPageBreak/>
        <w:t xml:space="preserve">e-Table 1. </w:t>
      </w:r>
      <w:r w:rsidR="00C8570F" w:rsidRPr="002135B3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A2379F" w:rsidRPr="002135B3">
        <w:rPr>
          <w:rFonts w:ascii="Times New Roman" w:hAnsi="Times New Roman" w:cs="Times New Roman"/>
          <w:sz w:val="24"/>
          <w:szCs w:val="24"/>
        </w:rPr>
        <w:t xml:space="preserve">Performance of </w:t>
      </w:r>
      <w:r w:rsidR="00C8570F" w:rsidRPr="002135B3">
        <w:rPr>
          <w:rFonts w:ascii="Times New Roman" w:hAnsi="Times New Roman" w:cs="Times New Roman"/>
          <w:sz w:val="24"/>
          <w:szCs w:val="24"/>
        </w:rPr>
        <w:t>EBUS</w:t>
      </w:r>
      <w:r w:rsidR="00A2379F" w:rsidRPr="002135B3">
        <w:rPr>
          <w:rFonts w:ascii="Times New Roman" w:hAnsi="Times New Roman" w:cs="Times New Roman"/>
          <w:sz w:val="24"/>
          <w:szCs w:val="24"/>
        </w:rPr>
        <w:t>-</w:t>
      </w:r>
      <w:r w:rsidR="00C8570F" w:rsidRPr="002135B3">
        <w:rPr>
          <w:rFonts w:ascii="Times New Roman" w:hAnsi="Times New Roman" w:cs="Times New Roman"/>
          <w:sz w:val="24"/>
          <w:szCs w:val="24"/>
        </w:rPr>
        <w:t>TBNA</w:t>
      </w:r>
      <w:r w:rsidR="00E6182B" w:rsidRPr="002135B3">
        <w:rPr>
          <w:rFonts w:ascii="Times New Roman" w:hAnsi="Times New Roman" w:cs="Times New Roman"/>
          <w:sz w:val="24"/>
          <w:szCs w:val="24"/>
        </w:rPr>
        <w:t xml:space="preserve"> </w:t>
      </w:r>
      <w:r w:rsidR="00A2379F" w:rsidRPr="002135B3">
        <w:rPr>
          <w:rFonts w:ascii="Times New Roman" w:hAnsi="Times New Roman" w:cs="Times New Roman"/>
          <w:sz w:val="24"/>
          <w:szCs w:val="24"/>
        </w:rPr>
        <w:t>in Detecting Nodal Metasta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94"/>
        <w:gridCol w:w="2197"/>
        <w:gridCol w:w="2197"/>
        <w:gridCol w:w="1897"/>
      </w:tblGrid>
      <w:tr w:rsidR="00FE47DD" w:rsidRPr="002135B3" w14:paraId="5ECF3863" w14:textId="77777777" w:rsidTr="00351B7A">
        <w:trPr>
          <w:trHeight w:val="552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</w:tcPr>
          <w:p w14:paraId="79F3FBC2" w14:textId="77777777" w:rsidR="00FE47DD" w:rsidRPr="002135B3" w:rsidRDefault="00FE47DD" w:rsidP="00351B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1" w:type="dxa"/>
            <w:gridSpan w:val="3"/>
            <w:tcBorders>
              <w:left w:val="nil"/>
              <w:bottom w:val="nil"/>
            </w:tcBorders>
          </w:tcPr>
          <w:p w14:paraId="200E473A" w14:textId="77777777" w:rsidR="00FE47DD" w:rsidRPr="002135B3" w:rsidRDefault="00FE47DD" w:rsidP="00351B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r w:rsidR="00D4028F" w:rsidRPr="002135B3">
              <w:rPr>
                <w:rFonts w:ascii="Times New Roman" w:hAnsi="Times New Roman" w:cs="Times New Roman"/>
                <w:sz w:val="24"/>
                <w:szCs w:val="24"/>
              </w:rPr>
              <w:t xml:space="preserve">surgical </w:t>
            </w: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</w:tr>
      <w:tr w:rsidR="00FE47DD" w:rsidRPr="002135B3" w14:paraId="0660A094" w14:textId="77777777" w:rsidTr="00351B7A">
        <w:trPr>
          <w:trHeight w:val="75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4EB31045" w14:textId="77777777" w:rsidR="00FE47DD" w:rsidRPr="002135B3" w:rsidRDefault="00FE47DD" w:rsidP="00351B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 xml:space="preserve">EBUS-TBNA </w:t>
            </w:r>
            <w:r w:rsidR="007F6D76" w:rsidRPr="002135B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</w:tcBorders>
          </w:tcPr>
          <w:p w14:paraId="46840CE5" w14:textId="77777777" w:rsidR="00FE47DD" w:rsidRPr="002135B3" w:rsidRDefault="00FE47DD" w:rsidP="00351B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52EF8143" w14:textId="77777777" w:rsidR="00FE47DD" w:rsidRPr="002135B3" w:rsidRDefault="00FE47DD" w:rsidP="00351B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93EB989" w14:textId="77777777" w:rsidR="00FE47DD" w:rsidRPr="002135B3" w:rsidRDefault="00FE47DD" w:rsidP="00351B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E47DD" w:rsidRPr="002135B3" w14:paraId="4A8AB5FC" w14:textId="77777777" w:rsidTr="00F148BF">
        <w:trPr>
          <w:trHeight w:val="509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</w:tcPr>
          <w:p w14:paraId="43FCFF25" w14:textId="77777777" w:rsidR="00FE47DD" w:rsidRPr="002135B3" w:rsidRDefault="00FE47DD" w:rsidP="002F7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</w:tcBorders>
            <w:vAlign w:val="center"/>
          </w:tcPr>
          <w:p w14:paraId="5BD4FCD1" w14:textId="77777777" w:rsidR="00FE47DD" w:rsidRPr="002135B3" w:rsidRDefault="00B9701A" w:rsidP="002F77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14F3B79E" w14:textId="77777777" w:rsidR="00FE47DD" w:rsidRPr="002135B3" w:rsidRDefault="00FE47DD" w:rsidP="002F77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64D7EC22" w14:textId="77777777" w:rsidR="00FE47DD" w:rsidRPr="002135B3" w:rsidRDefault="00B9701A" w:rsidP="002F77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47DD" w:rsidRPr="002135B3" w14:paraId="778462A2" w14:textId="77777777" w:rsidTr="00F148BF">
        <w:trPr>
          <w:trHeight w:val="509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6745206" w14:textId="77777777" w:rsidR="00FE47DD" w:rsidRPr="002135B3" w:rsidRDefault="00FE47DD" w:rsidP="002F7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2197" w:type="dxa"/>
            <w:tcBorders>
              <w:left w:val="nil"/>
            </w:tcBorders>
            <w:vAlign w:val="center"/>
          </w:tcPr>
          <w:p w14:paraId="777B82F9" w14:textId="77777777" w:rsidR="00FE47DD" w:rsidRPr="002135B3" w:rsidRDefault="00FE47DD" w:rsidP="002F77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97" w:type="dxa"/>
            <w:vAlign w:val="center"/>
          </w:tcPr>
          <w:p w14:paraId="585C7FA5" w14:textId="77777777" w:rsidR="00FE47DD" w:rsidRPr="002135B3" w:rsidRDefault="00FE47DD" w:rsidP="002F77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7" w:type="dxa"/>
            <w:vAlign w:val="center"/>
          </w:tcPr>
          <w:p w14:paraId="6F99BA13" w14:textId="77777777" w:rsidR="00FE47DD" w:rsidRPr="002135B3" w:rsidRDefault="00FE47DD" w:rsidP="002F77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FE47DD" w:rsidRPr="002135B3" w14:paraId="045F6785" w14:textId="77777777" w:rsidTr="00F148BF">
        <w:trPr>
          <w:trHeight w:val="496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2CC8EB3F" w14:textId="77777777" w:rsidR="00FE47DD" w:rsidRPr="002135B3" w:rsidRDefault="00FE47DD" w:rsidP="002F7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97" w:type="dxa"/>
            <w:tcBorders>
              <w:left w:val="nil"/>
            </w:tcBorders>
            <w:vAlign w:val="center"/>
          </w:tcPr>
          <w:p w14:paraId="32F5963F" w14:textId="77777777" w:rsidR="00FE47DD" w:rsidRPr="002135B3" w:rsidRDefault="00FE47DD" w:rsidP="00B9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701A" w:rsidRPr="002135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7" w:type="dxa"/>
            <w:vAlign w:val="center"/>
          </w:tcPr>
          <w:p w14:paraId="1291B7DF" w14:textId="77777777" w:rsidR="00FE47DD" w:rsidRPr="002135B3" w:rsidRDefault="00FE47DD" w:rsidP="002F77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7" w:type="dxa"/>
            <w:vAlign w:val="center"/>
          </w:tcPr>
          <w:p w14:paraId="7B479656" w14:textId="77777777" w:rsidR="00FE47DD" w:rsidRPr="002135B3" w:rsidRDefault="00B9701A" w:rsidP="002F77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2F0D47" w:rsidRPr="002135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5B12F99C" w14:textId="77777777" w:rsidR="00224477" w:rsidRPr="002135B3" w:rsidRDefault="00FE47DD" w:rsidP="00B970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B3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number.</w:t>
      </w:r>
    </w:p>
    <w:p w14:paraId="01FEBA88" w14:textId="30F49CE1" w:rsidR="00AC4B63" w:rsidRPr="002135B3" w:rsidRDefault="002A246F" w:rsidP="00AC4B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C6958" w:rsidRPr="002135B3">
        <w:rPr>
          <w:rFonts w:ascii="Times New Roman" w:hAnsi="Times New Roman" w:cs="Times New Roman"/>
          <w:sz w:val="24"/>
          <w:szCs w:val="24"/>
        </w:rPr>
        <w:t>A</w:t>
      </w:r>
      <w:r w:rsidR="00B374DB" w:rsidRPr="002135B3">
        <w:rPr>
          <w:rFonts w:ascii="Times New Roman" w:hAnsi="Times New Roman" w:cs="Times New Roman"/>
          <w:sz w:val="24"/>
          <w:szCs w:val="24"/>
        </w:rPr>
        <w:t>mong</w:t>
      </w:r>
      <w:r w:rsidR="003C6958" w:rsidRPr="002135B3">
        <w:rPr>
          <w:rFonts w:ascii="Times New Roman" w:hAnsi="Times New Roman" w:cs="Times New Roman"/>
          <w:sz w:val="24"/>
          <w:szCs w:val="24"/>
        </w:rPr>
        <w:t xml:space="preserve"> 44 of 106 patients </w:t>
      </w:r>
      <w:r w:rsidR="00B374DB" w:rsidRPr="002135B3">
        <w:rPr>
          <w:rFonts w:ascii="Times New Roman" w:hAnsi="Times New Roman" w:cs="Times New Roman"/>
          <w:sz w:val="24"/>
          <w:szCs w:val="24"/>
        </w:rPr>
        <w:t xml:space="preserve">who </w:t>
      </w:r>
      <w:r w:rsidR="003C6958" w:rsidRPr="002135B3">
        <w:rPr>
          <w:rFonts w:ascii="Times New Roman" w:hAnsi="Times New Roman" w:cs="Times New Roman"/>
          <w:sz w:val="24"/>
          <w:szCs w:val="24"/>
        </w:rPr>
        <w:t xml:space="preserve">underwent </w:t>
      </w:r>
      <w:r w:rsidRPr="002135B3">
        <w:rPr>
          <w:rFonts w:ascii="Times New Roman" w:hAnsi="Times New Roman" w:cs="Times New Roman"/>
          <w:sz w:val="24"/>
          <w:szCs w:val="24"/>
        </w:rPr>
        <w:t>lung</w:t>
      </w:r>
      <w:r w:rsidR="003C6958" w:rsidRPr="002135B3">
        <w:rPr>
          <w:rFonts w:ascii="Times New Roman" w:hAnsi="Times New Roman" w:cs="Times New Roman"/>
          <w:sz w:val="24"/>
          <w:szCs w:val="24"/>
        </w:rPr>
        <w:t xml:space="preserve"> resection </w:t>
      </w:r>
      <w:r w:rsidRPr="002135B3">
        <w:rPr>
          <w:rFonts w:ascii="Times New Roman" w:hAnsi="Times New Roman" w:cs="Times New Roman"/>
          <w:sz w:val="24"/>
          <w:szCs w:val="24"/>
        </w:rPr>
        <w:t>with mediastinal lymph node dissection</w:t>
      </w:r>
      <w:r w:rsidR="00B374DB" w:rsidRPr="002135B3">
        <w:rPr>
          <w:rFonts w:ascii="Times New Roman" w:hAnsi="Times New Roman" w:cs="Times New Roman"/>
          <w:sz w:val="24"/>
          <w:szCs w:val="24"/>
        </w:rPr>
        <w:t>, a total of</w:t>
      </w:r>
      <w:r w:rsidR="003C6958" w:rsidRPr="002135B3">
        <w:rPr>
          <w:rFonts w:ascii="Times New Roman" w:hAnsi="Times New Roman" w:cs="Times New Roman"/>
          <w:sz w:val="24"/>
          <w:szCs w:val="24"/>
        </w:rPr>
        <w:t xml:space="preserve"> 78 lymph nodes were sampled.</w:t>
      </w:r>
      <w:r w:rsidR="008B5E79" w:rsidRPr="002135B3">
        <w:rPr>
          <w:rFonts w:ascii="Times New Roman" w:hAnsi="Times New Roman" w:cs="Times New Roman"/>
          <w:sz w:val="24"/>
          <w:szCs w:val="24"/>
        </w:rPr>
        <w:t xml:space="preserve"> The sensitivity, specificity, positive predictive value, negative predictive value, and diagnostic accuracy of endobronchial ultrasound-guided transbronchial needle aspiration (EBUS-TBNA) in detecting nodal metastasis was 42% (95% CI, 15–72%), 100% (95–100%), 100% (48–100%), 90% (81–96%), and 91% (82–96%), respectively.</w:t>
      </w:r>
    </w:p>
    <w:p w14:paraId="24469341" w14:textId="77777777" w:rsidR="00AC4B63" w:rsidRPr="002135B3" w:rsidRDefault="00AC4B6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135B3">
        <w:rPr>
          <w:rFonts w:ascii="Times New Roman" w:hAnsi="Times New Roman" w:cs="Times New Roman"/>
          <w:sz w:val="24"/>
          <w:szCs w:val="24"/>
        </w:rPr>
        <w:br w:type="page"/>
      </w:r>
    </w:p>
    <w:p w14:paraId="428BDFA9" w14:textId="77777777" w:rsidR="00AC4B63" w:rsidRPr="002135B3" w:rsidRDefault="00AC4B63" w:rsidP="00AC4B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B3">
        <w:rPr>
          <w:rFonts w:ascii="Times New Roman" w:hAnsi="Times New Roman" w:cs="Times New Roman"/>
          <w:sz w:val="24"/>
          <w:szCs w:val="24"/>
        </w:rPr>
        <w:lastRenderedPageBreak/>
        <w:t xml:space="preserve">e-Table 2. Sensitivity Analysis in Which Only Participants Who Underwent EBUS-TBNA </w:t>
      </w:r>
      <w:r w:rsidR="007F6D76" w:rsidRPr="002135B3">
        <w:rPr>
          <w:rFonts w:ascii="Times New Roman" w:hAnsi="Times New Roman" w:cs="Times New Roman"/>
          <w:sz w:val="24"/>
          <w:szCs w:val="24"/>
        </w:rPr>
        <w:t xml:space="preserve">With </w:t>
      </w:r>
      <w:r w:rsidRPr="002135B3">
        <w:rPr>
          <w:rFonts w:ascii="Times New Roman" w:hAnsi="Times New Roman" w:cs="Times New Roman"/>
          <w:sz w:val="24"/>
          <w:szCs w:val="24"/>
        </w:rPr>
        <w:t>One Aspiration Needle Were Included</w:t>
      </w:r>
      <w:r w:rsidRPr="002135B3" w:rsidDel="005744D2">
        <w:rPr>
          <w:rFonts w:ascii="Times New Roman" w:hAnsi="Times New Roman" w:cs="Times New Roman"/>
          <w:sz w:val="24"/>
          <w:szCs w:val="24"/>
        </w:rPr>
        <w:t xml:space="preserve"> </w:t>
      </w:r>
      <w:r w:rsidRPr="002135B3">
        <w:rPr>
          <w:rFonts w:ascii="Times New Roman" w:hAnsi="Times New Roman" w:cs="Times New Roman"/>
          <w:sz w:val="24"/>
          <w:szCs w:val="24"/>
        </w:rPr>
        <w:t>(n = 95)</w:t>
      </w:r>
    </w:p>
    <w:tbl>
      <w:tblPr>
        <w:tblStyle w:val="11"/>
        <w:tblW w:w="9026" w:type="dxa"/>
        <w:tblLayout w:type="fixed"/>
        <w:tblLook w:val="0600" w:firstRow="0" w:lastRow="0" w:firstColumn="0" w:lastColumn="0" w:noHBand="1" w:noVBand="1"/>
      </w:tblPr>
      <w:tblGrid>
        <w:gridCol w:w="2835"/>
        <w:gridCol w:w="1701"/>
        <w:gridCol w:w="1418"/>
        <w:gridCol w:w="992"/>
        <w:gridCol w:w="2080"/>
      </w:tblGrid>
      <w:tr w:rsidR="000F7D80" w:rsidRPr="00146B64" w14:paraId="65609221" w14:textId="3BD7188F" w:rsidTr="00B80C92">
        <w:trPr>
          <w:trHeight w:val="73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025F9" w14:textId="77777777" w:rsidR="000F7D80" w:rsidRPr="002135B3" w:rsidRDefault="000F7D80" w:rsidP="00932D6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31FE2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lorhexidine Mouthrinse</w:t>
            </w:r>
          </w:p>
          <w:p w14:paraId="058D7131" w14:textId="50A16601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 = 4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1262F4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sual Care</w:t>
            </w:r>
          </w:p>
          <w:p w14:paraId="1E3C0CF7" w14:textId="0E233E1C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 = 5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A20FF" w14:textId="06DE8724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  <w:r w:rsidRPr="00146B64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E869" w14:textId="5864C8E5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an difference (95% CI)</w:t>
            </w:r>
            <w:r w:rsidRPr="00146B64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  <w:vertAlign w:val="superscript"/>
              </w:rPr>
              <w:t>b</w:t>
            </w:r>
          </w:p>
        </w:tc>
      </w:tr>
      <w:tr w:rsidR="000F7D80" w:rsidRPr="00146B64" w14:paraId="153903DE" w14:textId="3A41E268" w:rsidTr="00B80C92">
        <w:trPr>
          <w:trHeight w:val="365"/>
        </w:trPr>
        <w:tc>
          <w:tcPr>
            <w:tcW w:w="2835" w:type="dxa"/>
            <w:noWrap/>
            <w:vAlign w:val="center"/>
          </w:tcPr>
          <w:p w14:paraId="44D2DE5F" w14:textId="77777777" w:rsidR="000F7D80" w:rsidRPr="00146B64" w:rsidRDefault="000F7D80" w:rsidP="00932D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ary outcome</w:t>
            </w:r>
          </w:p>
        </w:tc>
        <w:tc>
          <w:tcPr>
            <w:tcW w:w="1701" w:type="dxa"/>
            <w:vAlign w:val="center"/>
          </w:tcPr>
          <w:p w14:paraId="68A9B468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14:paraId="517AE813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73260920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Align w:val="center"/>
          </w:tcPr>
          <w:p w14:paraId="0C977698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7D80" w:rsidRPr="00146B64" w14:paraId="4FCAB132" w14:textId="29AD4B49" w:rsidTr="00B80C92">
        <w:trPr>
          <w:trHeight w:val="365"/>
        </w:trPr>
        <w:tc>
          <w:tcPr>
            <w:tcW w:w="2835" w:type="dxa"/>
            <w:noWrap/>
            <w:vAlign w:val="center"/>
          </w:tcPr>
          <w:p w14:paraId="47561D36" w14:textId="77777777" w:rsidR="000F7D80" w:rsidRPr="00146B64" w:rsidRDefault="000F7D80" w:rsidP="00932D6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FU counts in aerobic culture, CFU/mL</w:t>
            </w:r>
          </w:p>
        </w:tc>
        <w:tc>
          <w:tcPr>
            <w:tcW w:w="1701" w:type="dxa"/>
            <w:vAlign w:val="center"/>
          </w:tcPr>
          <w:p w14:paraId="4DAB77FC" w14:textId="6482BF10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10–35)</w:t>
            </w:r>
          </w:p>
        </w:tc>
        <w:tc>
          <w:tcPr>
            <w:tcW w:w="1418" w:type="dxa"/>
            <w:noWrap/>
            <w:vAlign w:val="center"/>
          </w:tcPr>
          <w:p w14:paraId="4626D072" w14:textId="36BC60F9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10–40)</w:t>
            </w:r>
          </w:p>
        </w:tc>
        <w:tc>
          <w:tcPr>
            <w:tcW w:w="992" w:type="dxa"/>
            <w:noWrap/>
            <w:vAlign w:val="center"/>
          </w:tcPr>
          <w:p w14:paraId="5A176D58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080" w:type="dxa"/>
            <w:vAlign w:val="center"/>
          </w:tcPr>
          <w:p w14:paraId="782DED7B" w14:textId="1C52B341" w:rsidR="000F7D80" w:rsidRPr="00146B64" w:rsidRDefault="00E26178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B80C92" w:rsidRPr="00146B6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–20 to 10)</w:t>
            </w:r>
          </w:p>
        </w:tc>
      </w:tr>
      <w:tr w:rsidR="000F7D80" w:rsidRPr="00146B64" w14:paraId="0FE8E0AE" w14:textId="14FC9035" w:rsidTr="00B80C92">
        <w:trPr>
          <w:trHeight w:val="365"/>
        </w:trPr>
        <w:tc>
          <w:tcPr>
            <w:tcW w:w="2835" w:type="dxa"/>
            <w:noWrap/>
            <w:vAlign w:val="center"/>
          </w:tcPr>
          <w:p w14:paraId="2DFC980B" w14:textId="77777777" w:rsidR="000F7D80" w:rsidRPr="00146B64" w:rsidRDefault="000F7D80" w:rsidP="00932D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condary outcome</w:t>
            </w:r>
          </w:p>
        </w:tc>
        <w:tc>
          <w:tcPr>
            <w:tcW w:w="1701" w:type="dxa"/>
            <w:vAlign w:val="center"/>
          </w:tcPr>
          <w:p w14:paraId="4E619F68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14:paraId="122D4894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6E46098A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Align w:val="center"/>
          </w:tcPr>
          <w:p w14:paraId="3834F2EF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7D80" w:rsidRPr="00146B64" w14:paraId="6383D270" w14:textId="62587EB5" w:rsidTr="00B80C92">
        <w:trPr>
          <w:trHeight w:val="365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74003C43" w14:textId="77777777" w:rsidR="000F7D80" w:rsidRPr="00146B64" w:rsidRDefault="000F7D80" w:rsidP="00932D6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FU counts in anaerobic culture, CFU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14DA5D" w14:textId="4D5F5ADF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–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6309FDB8" w14:textId="42BD3BA8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–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157772E" w14:textId="77777777" w:rsidR="000F7D80" w:rsidRPr="00146B64" w:rsidRDefault="000F7D80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7801D552" w14:textId="1FD6533C" w:rsidR="000F7D80" w:rsidRPr="00146B64" w:rsidRDefault="00E26178" w:rsidP="00B80C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46B6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B80C92" w:rsidRPr="00146B6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–10 to 5)</w:t>
            </w:r>
          </w:p>
        </w:tc>
      </w:tr>
    </w:tbl>
    <w:p w14:paraId="532CEB67" w14:textId="77777777" w:rsidR="00AC4B63" w:rsidRPr="00146B64" w:rsidRDefault="00AC4B63" w:rsidP="00AC4B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B64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median (interquartile range).</w:t>
      </w:r>
    </w:p>
    <w:p w14:paraId="1376F7CA" w14:textId="77134375" w:rsidR="000F7D80" w:rsidRPr="00146B64" w:rsidRDefault="000F7D80" w:rsidP="000F7D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B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146B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46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from the Mann–Whitney </w:t>
      </w:r>
      <w:r w:rsidRPr="00146B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</w:t>
      </w:r>
      <w:r w:rsidRPr="00146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.</w:t>
      </w:r>
    </w:p>
    <w:p w14:paraId="144418C5" w14:textId="412327AC" w:rsidR="000F7D80" w:rsidRPr="00146B64" w:rsidRDefault="000F7D80" w:rsidP="000F7D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B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146B64">
        <w:rPr>
          <w:rFonts w:ascii="Times New Roman" w:hAnsi="Times New Roman" w:cs="Times New Roman"/>
          <w:color w:val="000000" w:themeColor="text1"/>
          <w:sz w:val="24"/>
          <w:szCs w:val="24"/>
        </w:rPr>
        <w:t>CI from a bootstrap approach using the percentile method.</w:t>
      </w:r>
      <w:bookmarkStart w:id="0" w:name="_GoBack"/>
      <w:bookmarkEnd w:id="0"/>
    </w:p>
    <w:p w14:paraId="7D4FAAA7" w14:textId="77777777" w:rsidR="00AC4B63" w:rsidRPr="002135B3" w:rsidRDefault="00AC4B63" w:rsidP="00AC4B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B64">
        <w:rPr>
          <w:rFonts w:ascii="Times New Roman" w:hAnsi="Times New Roman" w:cs="Times New Roman"/>
          <w:color w:val="000000" w:themeColor="text1"/>
          <w:sz w:val="24"/>
          <w:szCs w:val="24"/>
        </w:rPr>
        <w:t>CFU = colony forming unit; EBUS-TBNA = endobronchial ultrasound-guided transbronchial needle aspiration.</w:t>
      </w:r>
    </w:p>
    <w:p w14:paraId="7452B982" w14:textId="77777777" w:rsidR="00F778A5" w:rsidRPr="002135B3" w:rsidRDefault="00F778A5" w:rsidP="00224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A39F59" w14:textId="77777777" w:rsidR="002A246F" w:rsidRPr="002135B3" w:rsidRDefault="002A246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135B3">
        <w:rPr>
          <w:rFonts w:ascii="Times New Roman" w:hAnsi="Times New Roman" w:cs="Times New Roman"/>
          <w:sz w:val="24"/>
          <w:szCs w:val="24"/>
        </w:rPr>
        <w:br w:type="page"/>
      </w:r>
    </w:p>
    <w:p w14:paraId="3424DB32" w14:textId="01236F1E" w:rsidR="00FE47DD" w:rsidRPr="002135B3" w:rsidRDefault="00FE47DD" w:rsidP="00FE47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B3">
        <w:rPr>
          <w:rFonts w:ascii="Times New Roman" w:hAnsi="Times New Roman" w:cs="Times New Roman"/>
          <w:sz w:val="24"/>
          <w:szCs w:val="24"/>
        </w:rPr>
        <w:lastRenderedPageBreak/>
        <w:t xml:space="preserve">e-Table </w:t>
      </w:r>
      <w:r w:rsidR="00BE09E9" w:rsidRPr="002135B3">
        <w:rPr>
          <w:rFonts w:ascii="Times New Roman" w:hAnsi="Times New Roman" w:cs="Times New Roman"/>
          <w:sz w:val="24"/>
          <w:szCs w:val="24"/>
        </w:rPr>
        <w:t>3</w:t>
      </w:r>
      <w:r w:rsidRPr="002135B3">
        <w:rPr>
          <w:rFonts w:ascii="Times New Roman" w:hAnsi="Times New Roman" w:cs="Times New Roman"/>
          <w:sz w:val="24"/>
          <w:szCs w:val="24"/>
        </w:rPr>
        <w:t xml:space="preserve">. </w:t>
      </w:r>
      <w:r w:rsidR="00444162" w:rsidRPr="002135B3">
        <w:rPr>
          <w:rFonts w:ascii="Times New Roman" w:hAnsi="Times New Roman" w:cs="Times New Roman"/>
          <w:sz w:val="24"/>
          <w:szCs w:val="24"/>
        </w:rPr>
        <w:t xml:space="preserve">Details </w:t>
      </w:r>
      <w:r w:rsidRPr="002135B3">
        <w:rPr>
          <w:rFonts w:ascii="Times New Roman" w:hAnsi="Times New Roman" w:cs="Times New Roman"/>
          <w:sz w:val="24"/>
          <w:szCs w:val="24"/>
        </w:rPr>
        <w:t xml:space="preserve">of </w:t>
      </w:r>
      <w:r w:rsidR="00226681" w:rsidRPr="002135B3">
        <w:rPr>
          <w:rFonts w:ascii="Times New Roman" w:hAnsi="Times New Roman" w:cs="Times New Roman"/>
          <w:sz w:val="24"/>
          <w:szCs w:val="24"/>
        </w:rPr>
        <w:t xml:space="preserve">Bacterial Species </w:t>
      </w:r>
      <w:r w:rsidRPr="002135B3">
        <w:rPr>
          <w:rFonts w:ascii="Times New Roman" w:hAnsi="Times New Roman" w:cs="Times New Roman"/>
          <w:sz w:val="24"/>
          <w:szCs w:val="24"/>
        </w:rPr>
        <w:t xml:space="preserve">from </w:t>
      </w:r>
      <w:r w:rsidR="00226681" w:rsidRPr="002135B3">
        <w:rPr>
          <w:rFonts w:ascii="Times New Roman" w:hAnsi="Times New Roman" w:cs="Times New Roman"/>
          <w:sz w:val="24"/>
          <w:szCs w:val="24"/>
        </w:rPr>
        <w:t xml:space="preserve">Needle Wash Samples </w:t>
      </w:r>
      <w:r w:rsidR="00A2379F" w:rsidRPr="002135B3">
        <w:rPr>
          <w:rFonts w:ascii="Times New Roman" w:hAnsi="Times New Roman" w:cs="Times New Roman"/>
          <w:sz w:val="24"/>
          <w:szCs w:val="24"/>
        </w:rPr>
        <w:t>(</w:t>
      </w:r>
      <w:r w:rsidR="00A2404C" w:rsidRPr="002135B3">
        <w:rPr>
          <w:rFonts w:ascii="Times New Roman" w:hAnsi="Times New Roman" w:cs="Times New Roman"/>
          <w:sz w:val="24"/>
          <w:szCs w:val="24"/>
        </w:rPr>
        <w:t>Per</w:t>
      </w:r>
      <w:r w:rsidR="00A2404C">
        <w:rPr>
          <w:rFonts w:ascii="Times New Roman" w:hAnsi="Times New Roman" w:cs="Times New Roman"/>
          <w:sz w:val="24"/>
          <w:szCs w:val="24"/>
        </w:rPr>
        <w:t>-</w:t>
      </w:r>
      <w:r w:rsidR="00A2379F" w:rsidRPr="002135B3">
        <w:rPr>
          <w:rFonts w:ascii="Times New Roman" w:hAnsi="Times New Roman" w:cs="Times New Roman"/>
          <w:sz w:val="24"/>
          <w:szCs w:val="24"/>
        </w:rPr>
        <w:t>Patient Analysis)</w:t>
      </w:r>
    </w:p>
    <w:tbl>
      <w:tblPr>
        <w:tblW w:w="496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1"/>
        <w:gridCol w:w="3755"/>
        <w:gridCol w:w="2067"/>
      </w:tblGrid>
      <w:tr w:rsidR="007C0F6C" w:rsidRPr="002135B3" w14:paraId="62C8538A" w14:textId="77777777" w:rsidTr="00625B08">
        <w:trPr>
          <w:cantSplit/>
          <w:trHeight w:val="1134"/>
        </w:trPr>
        <w:tc>
          <w:tcPr>
            <w:tcW w:w="1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DA0B" w14:textId="77777777" w:rsidR="00E410A3" w:rsidRPr="002135B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1108E" w14:textId="6E5D66C1" w:rsidR="00685886" w:rsidRDefault="00E410A3" w:rsidP="00351B7A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35B3">
              <w:rPr>
                <w:rFonts w:ascii="Times New Roman" w:hAnsi="Times New Roman" w:cs="Times New Roman"/>
                <w:sz w:val="24"/>
              </w:rPr>
              <w:t>Chlorhexidine</w:t>
            </w:r>
          </w:p>
          <w:p w14:paraId="15B6A50C" w14:textId="77777777" w:rsidR="00625B08" w:rsidRDefault="00E410A3" w:rsidP="00351B7A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35B3">
              <w:rPr>
                <w:rFonts w:ascii="Times New Roman" w:hAnsi="Times New Roman" w:cs="Times New Roman"/>
                <w:sz w:val="24"/>
              </w:rPr>
              <w:t>Mouthrinse</w:t>
            </w:r>
          </w:p>
          <w:p w14:paraId="002E996A" w14:textId="1AE66E11" w:rsidR="00E410A3" w:rsidRPr="002135B3" w:rsidRDefault="00E410A3" w:rsidP="00351B7A">
            <w:pPr>
              <w:pStyle w:val="a5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5B3">
              <w:rPr>
                <w:rFonts w:ascii="Times New Roman" w:hAnsi="Times New Roman" w:cs="Times New Roman"/>
                <w:sz w:val="24"/>
              </w:rPr>
              <w:t>(n = 51)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F0846" w14:textId="77777777" w:rsidR="00625B08" w:rsidRDefault="00E410A3" w:rsidP="00351B7A">
            <w:pPr>
              <w:pStyle w:val="a5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C75F2">
              <w:rPr>
                <w:rFonts w:ascii="Times New Roman" w:hAnsi="Times New Roman" w:cs="Times New Roman"/>
                <w:sz w:val="24"/>
              </w:rPr>
              <w:t>Usual</w:t>
            </w:r>
            <w:r w:rsidRPr="002135B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are</w:t>
            </w:r>
          </w:p>
          <w:p w14:paraId="16C01A94" w14:textId="038DD4F2" w:rsidR="00E410A3" w:rsidRPr="002135B3" w:rsidRDefault="00E410A3" w:rsidP="00351B7A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35B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 = 55)</w:t>
            </w:r>
          </w:p>
        </w:tc>
      </w:tr>
      <w:tr w:rsidR="00621207" w:rsidRPr="002135B3" w14:paraId="57158556" w14:textId="77777777" w:rsidTr="007C0F6C">
        <w:trPr>
          <w:trHeight w:val="331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9D10C" w14:textId="77777777" w:rsidR="00621207" w:rsidRPr="00342633" w:rsidRDefault="00621207" w:rsidP="00621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ropharyngeal commensal bacteria</w:t>
            </w:r>
          </w:p>
        </w:tc>
      </w:tr>
      <w:tr w:rsidR="007C0F6C" w:rsidRPr="002135B3" w14:paraId="64CF5D12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151F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treptococc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4125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FE16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7C0F6C" w:rsidRPr="002135B3" w14:paraId="256865E8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5588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parasanguin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FBA6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06D2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7C0F6C" w:rsidRPr="002135B3" w14:paraId="52EBBD7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30ED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salivariu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BE0D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DD46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7C0F6C" w:rsidRPr="002135B3" w14:paraId="5C5603F0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564D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mit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A568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7406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0F6C" w:rsidRPr="002135B3" w14:paraId="13FABCE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EE65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oral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7B38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0E26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0F6C" w:rsidRPr="002135B3" w14:paraId="32CDE3B8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598B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vestibular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D8A1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55A2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0F6C" w:rsidRPr="002135B3" w14:paraId="4881639A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E8B5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anginosu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1995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3AF3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7C0F6C" w:rsidRPr="002135B3" w14:paraId="27691D9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F74B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pneumonia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C4C0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BEB0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0F6C" w:rsidRPr="002135B3" w14:paraId="109A3BE9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C1F1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peror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FB5E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FD32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C0F6C" w:rsidRPr="002135B3" w14:paraId="3451926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1DD5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constellatu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3317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FAD4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0F6C" w:rsidRPr="002135B3" w14:paraId="48DEC414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195E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pseudopneumonia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06B5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4C9B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0F6C" w:rsidRPr="002135B3" w14:paraId="452D8014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1127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infant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CF7F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1C2C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0F6C" w:rsidRPr="002135B3" w14:paraId="19840F79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4CAA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sanguin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07F3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C839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0F6C" w:rsidRPr="002135B3" w14:paraId="102FB064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437C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gordonii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E488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123E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C0F6C" w:rsidRPr="002135B3" w14:paraId="6B7FCA96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93F8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treptococc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47F1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C0E4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7C0F6C" w:rsidRPr="002135B3" w14:paraId="388D8B58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BB94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ctinomyce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E393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4AD4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7C0F6C" w:rsidRPr="002135B3" w14:paraId="6B886626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9120" w14:textId="4466B8E1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. odontolyticu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5083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B444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C0F6C" w:rsidRPr="002135B3" w14:paraId="643F15C8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AAA6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. graevenitzii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A367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A559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C0F6C" w:rsidRPr="002135B3" w14:paraId="4A373788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7A50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. or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350A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A2A4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C0F6C" w:rsidRPr="002135B3" w14:paraId="22DF4FD4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40F6" w14:textId="3E57DD33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ctinomyces 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EE10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CDB5" w14:textId="77777777" w:rsidR="00E410A3" w:rsidRPr="00342633" w:rsidRDefault="00E410A3" w:rsidP="00E410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9F0BBD" w:rsidRPr="002135B3" w14:paraId="4426CA04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3CD9" w14:textId="641FEB45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Veillon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0DD2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2BF1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F0BBD" w:rsidRPr="002135B3" w14:paraId="43554F8F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7562" w14:textId="379195D3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V. atypic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FAB5" w14:textId="672D9EBC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BDE1" w14:textId="5C2F7F64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9F0BBD" w:rsidRPr="002135B3" w14:paraId="0198915F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8CD3" w14:textId="25370B2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V. parvul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54CB" w14:textId="4BB39941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B6EE" w14:textId="440B3465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F0BBD" w:rsidRPr="002135B3" w14:paraId="3F2DBD98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3F94" w14:textId="7CE5E21A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V. dispar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D8C5" w14:textId="1A1FF05D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ECC2" w14:textId="5654EF6F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F0BBD" w:rsidRPr="002135B3" w14:paraId="2B6F742A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ED2B" w14:textId="13725263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Veillonella 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7F70" w14:textId="23CF6A5F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A5FB" w14:textId="67308026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F0BBD" w:rsidRPr="002135B3" w14:paraId="5B588972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3EE5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eisseri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D0F3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DA90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F0BBD" w:rsidRPr="002135B3" w14:paraId="44259679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D106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. subflav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C1A0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E713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F0BBD" w:rsidRPr="002135B3" w14:paraId="494FEE06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803D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. flavescen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8DA9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5CA5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F0BBD" w:rsidRPr="002135B3" w14:paraId="24A63687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2BFB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. perflav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00D2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3A73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F0BBD" w:rsidRPr="002135B3" w14:paraId="1FB2A31F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B056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Neisseria 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9E2C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CA09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F0BBD" w:rsidRPr="002135B3" w14:paraId="6936A43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457F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Rothi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D84C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E089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F0BBD" w:rsidRPr="002135B3" w14:paraId="09273A4A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8209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R. mucilaginos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9739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143E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F0BBD" w:rsidRPr="002135B3" w14:paraId="0D6BA195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CFFE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lastRenderedPageBreak/>
              <w:t>R. aeri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0E71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0480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F0BBD" w:rsidRPr="002135B3" w14:paraId="10C3B0D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8700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Rothi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FBD8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563A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F0BBD" w:rsidRPr="002135B3" w14:paraId="2FF30679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ADD5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Granulicat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89EA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9F11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F0BBD" w:rsidRPr="002135B3" w14:paraId="6304FCD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2BC0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G. adiacen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13CF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A25F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F0BBD" w:rsidRPr="002135B3" w14:paraId="6F3D3CC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88C5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Granulicatella 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C947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8F39" w14:textId="77777777" w:rsidR="009F0BBD" w:rsidRPr="00342633" w:rsidRDefault="009F0BBD" w:rsidP="009F0B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F315E" w:rsidRPr="002135B3" w14:paraId="7AD2FB36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39DA" w14:textId="58B45E1D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revot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5AB3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84A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54FC5327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CDD1" w14:textId="1A8B5395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. melaninogenic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9DA6" w14:textId="6E1234D2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B12A" w14:textId="4B81573F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7A878625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6C53" w14:textId="3BFCE893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. saliva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840B" w14:textId="70731D53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764F" w14:textId="0B38F5C3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6913D356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9B18" w14:textId="2338F004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revot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C010" w14:textId="5A5C8971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DF35" w14:textId="2B119289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271C2F28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35B4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Gem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FAE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58D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0AB41DA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D43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G. haemolysan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3525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AD53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F315E" w:rsidRPr="002135B3" w14:paraId="2F9D56DE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252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G. sanguin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2E1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1C2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51655A85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53CC" w14:textId="4BB413C9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Gemella 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8816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78B4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03F4375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EE71" w14:textId="20AC50B5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orax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527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C0C0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1D19E217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54D3" w14:textId="0DA0E5EE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. osloens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FF09" w14:textId="70A19B72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FB0C" w14:textId="02D56944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63F65684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E601" w14:textId="50340B20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orax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947F" w14:textId="779BB805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A7B3" w14:textId="2BEF902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17E9EA7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5A20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lloscardovi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42C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E59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5BEF183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70F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. omnicolen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660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3000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F315E" w:rsidRPr="002135B3" w14:paraId="1FDB09D3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A463" w14:textId="5667E960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lloscardovia 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6E10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3EA4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295941D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9B0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icrococc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17E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151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5A93B97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96B2" w14:textId="5436E1A6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</w:t>
            </w:r>
            <w:r w:rsidR="00C20A6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luteu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1B95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F2B5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F315E" w:rsidRPr="002135B3" w14:paraId="71F372A3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EC36" w14:textId="79A70121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apnocytophag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B5D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24B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44BB025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7941" w14:textId="16E34B26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. gingival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A21B" w14:textId="28C6A388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CA70" w14:textId="677C711F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70F62557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0AB8" w14:textId="2C0C8E80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Capnocytophaga 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F547" w14:textId="78C38EFA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AD17" w14:textId="0150FBCB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058D584A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989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orynebacterium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00AA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5BB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0162EF8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D13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. durum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3B7C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F976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3C520DF1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92D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. striatum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33A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6D46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3AD26027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A587" w14:textId="59BF8FDF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topobium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F0C0" w14:textId="24FF3F58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E53E" w14:textId="6F2DEAEF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709F7930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212E" w14:textId="658CDDC4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ifidobacterium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A33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ABEC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510479BE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8847" w14:textId="4C50AC95" w:rsidR="00FF315E" w:rsidRPr="00342633" w:rsidRDefault="002728BF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</w:t>
            </w:r>
            <w:r w:rsidR="008C157E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F315E"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infant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F572" w14:textId="5FCDE16E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CE63" w14:textId="784E0FBA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2EA0681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29B8" w14:textId="436FFCC3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Klebsi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4F0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DCC5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295EDE24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ECED" w14:textId="581324E4" w:rsidR="00FF315E" w:rsidRPr="00342633" w:rsidRDefault="002728BF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K</w:t>
            </w:r>
            <w:r w:rsidR="008C157E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.</w:t>
            </w:r>
            <w:r w:rsidR="00FF315E"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pneumonia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3D9A" w14:textId="5CF760AA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2061" w14:textId="194446DB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4483F0A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77C8" w14:textId="6ABB96FD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Leptotrichi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1F41" w14:textId="399C5156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D429" w14:textId="3CE91986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7DC76C75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4B0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ggregatibacter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7214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47C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66608717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D14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Fusobacterium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0FC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FD7D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7E0A667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5FAA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emophil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BC3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AAC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1A54F6B1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AD36" w14:textId="29B63A99" w:rsidR="00FF315E" w:rsidRPr="00342633" w:rsidRDefault="002728BF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</w:t>
            </w:r>
            <w:r w:rsidR="008C157E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.</w:t>
            </w:r>
            <w:r w:rsidR="00FF315E"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F315E"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arainfluenza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EEB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FDA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7C5B95F0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A3E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Lactobacill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37AC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85D3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605F867A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116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olobacterium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322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CF4D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2033B709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C27D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Other bacteri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1B0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279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7D9814F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978D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acill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00C6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6BD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750C74A5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E76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infant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5A5D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91B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F315E" w:rsidRPr="002135B3" w14:paraId="71AAE166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C33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halosaccharovoran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118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CA4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F315E" w:rsidRPr="002135B3" w14:paraId="1E5FFED9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F254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simplex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461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09A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F315E" w:rsidRPr="002135B3" w14:paraId="60F8216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80A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flexu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8A5C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DE8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551ADB80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4AA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megaterium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023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D2C0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378AB19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AFD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circulan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ABFD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DD6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363798AE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6FA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horikoshii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6763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207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44288B03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1E76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idriens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40C6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D6B3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3E9BC93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C0D6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licheniform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CE4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28EC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4282210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0B63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. mojavens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DA30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3BC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7659999A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CEC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acill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A1E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134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FF315E" w:rsidRPr="002135B3" w14:paraId="0885D8B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B11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aenibacill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9AD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21F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27212187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2E0A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. humicu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00A3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403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5EF68CAE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08E4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. amylolyticu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EC4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CE7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456D542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E1ED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. timonens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1E75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54C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764AF0F1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FBD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aenibacill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66F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6DC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F315E" w:rsidRPr="002135B3" w14:paraId="46F6E874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327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taphylococc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65F0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6614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 </w:t>
            </w:r>
          </w:p>
        </w:tc>
      </w:tr>
      <w:tr w:rsidR="00FF315E" w:rsidRPr="002135B3" w14:paraId="5711FD62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862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nterococc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621C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7AC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363C0CE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715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0CA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A03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703AFC90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552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. faecium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CBCD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635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5AF9CC4D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245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nterococc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D32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60A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F315E" w:rsidRPr="002135B3" w14:paraId="3A6BF2A1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7EB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cinetobacter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1090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29FF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229BD548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DFE8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. baumannii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A3D2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6F4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F315E" w:rsidRPr="002135B3" w14:paraId="42AEF9D5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E081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cinetobacter 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p.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9B4B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4B57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F315E" w:rsidRPr="002135B3" w14:paraId="10C88686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22C8" w14:textId="7EAC3C19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ohnella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3C4E" w14:textId="308A7CF9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5A85" w14:textId="4BE939E4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75C99B1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C3B7" w14:textId="4D5ECD13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Dermacocc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1741" w14:textId="48EE254C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CEF0" w14:textId="7319B4D1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FF315E" w:rsidRPr="002135B3" w14:paraId="36E351EC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472E" w14:textId="5F234564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seudomona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91A4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29EE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6374C66F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A8FE" w14:textId="5EB71FEA" w:rsidR="00FF315E" w:rsidRPr="00342633" w:rsidRDefault="002728BF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 w:rsidR="008C157E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.</w:t>
            </w:r>
            <w:r w:rsidR="00FF315E"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aeruginos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0571" w14:textId="4DC9EBF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B2D7" w14:textId="566E3EAB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F315E" w:rsidRPr="002135B3" w14:paraId="3C0E3FFB" w14:textId="77777777" w:rsidTr="007C0F6C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1A50" w14:textId="446A6573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erococc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5B69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97CC" w14:textId="77777777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F315E" w:rsidRPr="002135B3" w14:paraId="1DF9C2C5" w14:textId="77777777" w:rsidTr="00FF315E">
        <w:trPr>
          <w:trHeight w:val="331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955FB" w14:textId="698E0B5E" w:rsidR="00FF315E" w:rsidRPr="00342633" w:rsidRDefault="002728BF" w:rsidP="00FF315E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</w:t>
            </w:r>
            <w:r w:rsidR="008C157E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.</w:t>
            </w:r>
            <w:r w:rsidR="00FF315E"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viridans</w:t>
            </w:r>
          </w:p>
        </w:tc>
        <w:tc>
          <w:tcPr>
            <w:tcW w:w="2095" w:type="pct"/>
            <w:tcBorders>
              <w:top w:val="nil"/>
              <w:left w:val="nil"/>
              <w:right w:val="nil"/>
            </w:tcBorders>
            <w:vAlign w:val="center"/>
          </w:tcPr>
          <w:p w14:paraId="262430D6" w14:textId="0A13FB0B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2537D" w14:textId="3B9278BD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F315E" w:rsidRPr="002135B3" w14:paraId="7C9DF01F" w14:textId="77777777" w:rsidTr="00FF315E">
        <w:trPr>
          <w:trHeight w:val="331"/>
        </w:trPr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1C9AC" w14:textId="042D69D3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porolactobacillus</w:t>
            </w: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2979C" w14:textId="5D417A59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F2A7E" w14:textId="33FF991A" w:rsidR="00FF315E" w:rsidRPr="00342633" w:rsidRDefault="00FF315E" w:rsidP="00FF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426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24B0E55D" w14:textId="77777777" w:rsidR="00FC47ED" w:rsidRPr="002135B3" w:rsidRDefault="00C8570F" w:rsidP="00A67EA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35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number </w:t>
      </w:r>
      <w:r w:rsidR="00A2379F" w:rsidRPr="002135B3">
        <w:rPr>
          <w:rFonts w:ascii="Times New Roman" w:hAnsi="Times New Roman" w:cs="Times New Roman"/>
          <w:color w:val="000000" w:themeColor="text1"/>
          <w:sz w:val="24"/>
          <w:szCs w:val="24"/>
        </w:rPr>
        <w:t>of patients</w:t>
      </w:r>
      <w:r w:rsidRPr="002135B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15BE053" w14:textId="6B2FAE4A" w:rsidR="00966DDB" w:rsidRDefault="00AC34A0" w:rsidP="00A67EA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EF576B" w:rsidRPr="002135B3">
        <w:rPr>
          <w:rFonts w:ascii="Times New Roman" w:hAnsi="Times New Roman" w:cs="Times New Roman"/>
          <w:sz w:val="24"/>
          <w:szCs w:val="24"/>
        </w:rPr>
        <w:t xml:space="preserve">The bacteria were identified by matrix-assisted laser desorption ionization time-of-flight mass spectrometry (MALDI-TOF MS) </w:t>
      </w:r>
      <w:r w:rsidR="008455CF">
        <w:rPr>
          <w:rFonts w:ascii="Times New Roman" w:hAnsi="Times New Roman" w:cs="Times New Roman"/>
          <w:sz w:val="24"/>
          <w:szCs w:val="24"/>
        </w:rPr>
        <w:t xml:space="preserve">using </w:t>
      </w:r>
      <w:r w:rsidR="00D4686F" w:rsidRPr="00D4686F">
        <w:rPr>
          <w:rFonts w:ascii="Times New Roman" w:hAnsi="Times New Roman" w:cs="Times New Roman"/>
          <w:sz w:val="24"/>
          <w:szCs w:val="24"/>
        </w:rPr>
        <w:t>MALDI Biotyper (Bruker Daltonics, Bremen, Germany) with 6903 main spectra library</w:t>
      </w:r>
      <w:r w:rsidR="00EF576B" w:rsidRPr="002135B3">
        <w:rPr>
          <w:rFonts w:ascii="Times New Roman" w:hAnsi="Times New Roman" w:cs="Times New Roman"/>
          <w:sz w:val="24"/>
          <w:szCs w:val="24"/>
        </w:rPr>
        <w:t xml:space="preserve">. MALDI-TOF MS identifications were classified </w:t>
      </w:r>
      <w:r w:rsidR="00EF576B" w:rsidRPr="002135B3">
        <w:rPr>
          <w:rFonts w:ascii="Times New Roman" w:hAnsi="Times New Roman" w:cs="Times New Roman"/>
          <w:sz w:val="24"/>
          <w:szCs w:val="24"/>
        </w:rPr>
        <w:lastRenderedPageBreak/>
        <w:t>using score values proposed by the manufacturer: a score value</w:t>
      </w:r>
      <w:r w:rsidR="007912BB">
        <w:rPr>
          <w:rFonts w:ascii="Times New Roman" w:hAnsi="Times New Roman" w:cs="Times New Roman"/>
          <w:sz w:val="24"/>
          <w:szCs w:val="24"/>
        </w:rPr>
        <w:t xml:space="preserve"> of</w:t>
      </w:r>
      <w:r w:rsidR="00EF576B" w:rsidRPr="002135B3">
        <w:rPr>
          <w:rFonts w:ascii="Times New Roman" w:hAnsi="Times New Roman" w:cs="Times New Roman"/>
          <w:sz w:val="24"/>
          <w:szCs w:val="24"/>
        </w:rPr>
        <w:t xml:space="preserve"> ≥2 indicated species identification, a score value between 1.7 and 1.999 indicated genus identification, and a score value</w:t>
      </w:r>
      <w:r w:rsidR="007912BB">
        <w:rPr>
          <w:rFonts w:ascii="Times New Roman" w:hAnsi="Times New Roman" w:cs="Times New Roman"/>
          <w:sz w:val="24"/>
          <w:szCs w:val="24"/>
        </w:rPr>
        <w:t xml:space="preserve"> of</w:t>
      </w:r>
      <w:r w:rsidR="00EF576B" w:rsidRPr="002135B3">
        <w:rPr>
          <w:rFonts w:ascii="Times New Roman" w:hAnsi="Times New Roman" w:cs="Times New Roman"/>
          <w:sz w:val="24"/>
          <w:szCs w:val="24"/>
        </w:rPr>
        <w:t xml:space="preserve"> &lt;1.7 indicated unreliable identification. These indicated bacteria were identified at the genus level by MALDI-TOF MS.</w:t>
      </w:r>
    </w:p>
    <w:sectPr w:rsidR="00966DDB" w:rsidSect="00D62D9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B6224" w14:textId="77777777" w:rsidR="003216DD" w:rsidRDefault="003216DD" w:rsidP="00F64CEA">
      <w:pPr>
        <w:spacing w:after="0" w:line="240" w:lineRule="auto"/>
      </w:pPr>
      <w:r>
        <w:separator/>
      </w:r>
    </w:p>
  </w:endnote>
  <w:endnote w:type="continuationSeparator" w:id="0">
    <w:p w14:paraId="1A053B72" w14:textId="77777777" w:rsidR="003216DD" w:rsidRDefault="003216DD" w:rsidP="00F64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0951409"/>
      <w:docPartObj>
        <w:docPartGallery w:val="Page Numbers (Bottom of Page)"/>
        <w:docPartUnique/>
      </w:docPartObj>
    </w:sdtPr>
    <w:sdtEndPr/>
    <w:sdtContent>
      <w:p w14:paraId="64C8A2E4" w14:textId="4E5391F6" w:rsidR="008C157E" w:rsidRDefault="008C157E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6B64" w:rsidRPr="00146B64">
          <w:rPr>
            <w:noProof/>
            <w:lang w:val="ko-KR"/>
          </w:rPr>
          <w:t>3</w:t>
        </w:r>
        <w:r>
          <w:fldChar w:fldCharType="end"/>
        </w:r>
      </w:p>
    </w:sdtContent>
  </w:sdt>
  <w:p w14:paraId="1B7B3DCF" w14:textId="77777777" w:rsidR="008C157E" w:rsidRDefault="008C157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0251E" w14:textId="77777777" w:rsidR="003216DD" w:rsidRDefault="003216DD" w:rsidP="00F64CEA">
      <w:pPr>
        <w:spacing w:after="0" w:line="240" w:lineRule="auto"/>
      </w:pPr>
      <w:r>
        <w:separator/>
      </w:r>
    </w:p>
  </w:footnote>
  <w:footnote w:type="continuationSeparator" w:id="0">
    <w:p w14:paraId="3A70E1E3" w14:textId="77777777" w:rsidR="003216DD" w:rsidRDefault="003216DD" w:rsidP="00F64C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40D5A"/>
    <w:multiLevelType w:val="hybridMultilevel"/>
    <w:tmpl w:val="1B42399A"/>
    <w:lvl w:ilvl="0" w:tplc="0BCE226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F8E2964"/>
    <w:multiLevelType w:val="hybridMultilevel"/>
    <w:tmpl w:val="B36CAFF0"/>
    <w:lvl w:ilvl="0" w:tplc="A2FE8AA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7DD"/>
    <w:rsid w:val="00002415"/>
    <w:rsid w:val="00043032"/>
    <w:rsid w:val="00043DB8"/>
    <w:rsid w:val="0005265C"/>
    <w:rsid w:val="000A392E"/>
    <w:rsid w:val="000C4EE8"/>
    <w:rsid w:val="000E12B4"/>
    <w:rsid w:val="000E3C26"/>
    <w:rsid w:val="000F7D80"/>
    <w:rsid w:val="00101334"/>
    <w:rsid w:val="00130BDB"/>
    <w:rsid w:val="00146B64"/>
    <w:rsid w:val="00147561"/>
    <w:rsid w:val="0015371F"/>
    <w:rsid w:val="00154E84"/>
    <w:rsid w:val="0015689A"/>
    <w:rsid w:val="001A1539"/>
    <w:rsid w:val="001A67AC"/>
    <w:rsid w:val="001C5A9E"/>
    <w:rsid w:val="001D7B14"/>
    <w:rsid w:val="002016BB"/>
    <w:rsid w:val="00207F6A"/>
    <w:rsid w:val="002135B3"/>
    <w:rsid w:val="00224477"/>
    <w:rsid w:val="0022484A"/>
    <w:rsid w:val="00226681"/>
    <w:rsid w:val="00245F4F"/>
    <w:rsid w:val="002561B4"/>
    <w:rsid w:val="002728BF"/>
    <w:rsid w:val="002A246F"/>
    <w:rsid w:val="002C1571"/>
    <w:rsid w:val="002D2FE8"/>
    <w:rsid w:val="002D488F"/>
    <w:rsid w:val="002E27FD"/>
    <w:rsid w:val="002F0D47"/>
    <w:rsid w:val="002F77D0"/>
    <w:rsid w:val="003216DD"/>
    <w:rsid w:val="00332E34"/>
    <w:rsid w:val="00342633"/>
    <w:rsid w:val="00346990"/>
    <w:rsid w:val="00351B7A"/>
    <w:rsid w:val="00352353"/>
    <w:rsid w:val="003744B8"/>
    <w:rsid w:val="00380BF0"/>
    <w:rsid w:val="003A0ADF"/>
    <w:rsid w:val="003B6BBC"/>
    <w:rsid w:val="003C6958"/>
    <w:rsid w:val="003D20A8"/>
    <w:rsid w:val="003F44C1"/>
    <w:rsid w:val="003F7C56"/>
    <w:rsid w:val="00421560"/>
    <w:rsid w:val="00430B36"/>
    <w:rsid w:val="00433474"/>
    <w:rsid w:val="004375B0"/>
    <w:rsid w:val="004416D0"/>
    <w:rsid w:val="00444162"/>
    <w:rsid w:val="004455CE"/>
    <w:rsid w:val="00467CF3"/>
    <w:rsid w:val="00476D2A"/>
    <w:rsid w:val="00493B8D"/>
    <w:rsid w:val="004B2714"/>
    <w:rsid w:val="004C6642"/>
    <w:rsid w:val="00515F0B"/>
    <w:rsid w:val="00520F7D"/>
    <w:rsid w:val="005331D7"/>
    <w:rsid w:val="00541243"/>
    <w:rsid w:val="005432D8"/>
    <w:rsid w:val="00555ED6"/>
    <w:rsid w:val="00572C23"/>
    <w:rsid w:val="005734F2"/>
    <w:rsid w:val="005744D2"/>
    <w:rsid w:val="005A476E"/>
    <w:rsid w:val="005A4AC6"/>
    <w:rsid w:val="005A6261"/>
    <w:rsid w:val="005C0163"/>
    <w:rsid w:val="005C45EB"/>
    <w:rsid w:val="005E2123"/>
    <w:rsid w:val="005E3F07"/>
    <w:rsid w:val="00621207"/>
    <w:rsid w:val="00625B08"/>
    <w:rsid w:val="00625F9B"/>
    <w:rsid w:val="00627C66"/>
    <w:rsid w:val="00675177"/>
    <w:rsid w:val="00685886"/>
    <w:rsid w:val="006A2E72"/>
    <w:rsid w:val="006B51F6"/>
    <w:rsid w:val="006C093A"/>
    <w:rsid w:val="006E0748"/>
    <w:rsid w:val="006F0563"/>
    <w:rsid w:val="006F0D5F"/>
    <w:rsid w:val="00771D4C"/>
    <w:rsid w:val="0078076D"/>
    <w:rsid w:val="0078196D"/>
    <w:rsid w:val="007912BB"/>
    <w:rsid w:val="00793D5F"/>
    <w:rsid w:val="007C0F6C"/>
    <w:rsid w:val="007C64E0"/>
    <w:rsid w:val="007F6D76"/>
    <w:rsid w:val="00805D44"/>
    <w:rsid w:val="00811B1C"/>
    <w:rsid w:val="0082754C"/>
    <w:rsid w:val="008455CF"/>
    <w:rsid w:val="00867CA3"/>
    <w:rsid w:val="00894417"/>
    <w:rsid w:val="00896C3C"/>
    <w:rsid w:val="008B5E79"/>
    <w:rsid w:val="008B7C9E"/>
    <w:rsid w:val="008C157E"/>
    <w:rsid w:val="008D437C"/>
    <w:rsid w:val="00932D60"/>
    <w:rsid w:val="009379B6"/>
    <w:rsid w:val="00954182"/>
    <w:rsid w:val="00966DDB"/>
    <w:rsid w:val="009A0056"/>
    <w:rsid w:val="009D2ECC"/>
    <w:rsid w:val="009F0BBD"/>
    <w:rsid w:val="00A02988"/>
    <w:rsid w:val="00A06574"/>
    <w:rsid w:val="00A2379F"/>
    <w:rsid w:val="00A2404C"/>
    <w:rsid w:val="00A460BA"/>
    <w:rsid w:val="00A50EE4"/>
    <w:rsid w:val="00A56444"/>
    <w:rsid w:val="00A60684"/>
    <w:rsid w:val="00A67EA2"/>
    <w:rsid w:val="00A72258"/>
    <w:rsid w:val="00A826D1"/>
    <w:rsid w:val="00AC1AA1"/>
    <w:rsid w:val="00AC2148"/>
    <w:rsid w:val="00AC34A0"/>
    <w:rsid w:val="00AC4B63"/>
    <w:rsid w:val="00AD506A"/>
    <w:rsid w:val="00AE4C2B"/>
    <w:rsid w:val="00AE6E75"/>
    <w:rsid w:val="00B11A2B"/>
    <w:rsid w:val="00B143B7"/>
    <w:rsid w:val="00B20745"/>
    <w:rsid w:val="00B2560D"/>
    <w:rsid w:val="00B27EFD"/>
    <w:rsid w:val="00B352AA"/>
    <w:rsid w:val="00B374DB"/>
    <w:rsid w:val="00B560CA"/>
    <w:rsid w:val="00B80C92"/>
    <w:rsid w:val="00B9701A"/>
    <w:rsid w:val="00BD5D3A"/>
    <w:rsid w:val="00BE09E9"/>
    <w:rsid w:val="00BE2278"/>
    <w:rsid w:val="00C106CE"/>
    <w:rsid w:val="00C20A63"/>
    <w:rsid w:val="00C42A82"/>
    <w:rsid w:val="00C454E3"/>
    <w:rsid w:val="00C8570F"/>
    <w:rsid w:val="00CC252E"/>
    <w:rsid w:val="00CD14E1"/>
    <w:rsid w:val="00CE3C7A"/>
    <w:rsid w:val="00CE4264"/>
    <w:rsid w:val="00D1346F"/>
    <w:rsid w:val="00D36A22"/>
    <w:rsid w:val="00D37D9E"/>
    <w:rsid w:val="00D4028F"/>
    <w:rsid w:val="00D4686F"/>
    <w:rsid w:val="00D504A5"/>
    <w:rsid w:val="00D5238D"/>
    <w:rsid w:val="00D52519"/>
    <w:rsid w:val="00D62D99"/>
    <w:rsid w:val="00D662C3"/>
    <w:rsid w:val="00D7714C"/>
    <w:rsid w:val="00D94CA8"/>
    <w:rsid w:val="00DA6E7D"/>
    <w:rsid w:val="00DB1289"/>
    <w:rsid w:val="00DB3958"/>
    <w:rsid w:val="00DC23E5"/>
    <w:rsid w:val="00DC75F2"/>
    <w:rsid w:val="00E25FA9"/>
    <w:rsid w:val="00E26178"/>
    <w:rsid w:val="00E2715B"/>
    <w:rsid w:val="00E31A00"/>
    <w:rsid w:val="00E410A3"/>
    <w:rsid w:val="00E4560C"/>
    <w:rsid w:val="00E565C6"/>
    <w:rsid w:val="00E60280"/>
    <w:rsid w:val="00E6182B"/>
    <w:rsid w:val="00E66278"/>
    <w:rsid w:val="00E82AD3"/>
    <w:rsid w:val="00EE456E"/>
    <w:rsid w:val="00EF51D5"/>
    <w:rsid w:val="00EF576B"/>
    <w:rsid w:val="00F0338F"/>
    <w:rsid w:val="00F13A14"/>
    <w:rsid w:val="00F148BF"/>
    <w:rsid w:val="00F27842"/>
    <w:rsid w:val="00F27A77"/>
    <w:rsid w:val="00F3710C"/>
    <w:rsid w:val="00F64CEA"/>
    <w:rsid w:val="00F778A5"/>
    <w:rsid w:val="00F94BB0"/>
    <w:rsid w:val="00FA425F"/>
    <w:rsid w:val="00FB4094"/>
    <w:rsid w:val="00FB630B"/>
    <w:rsid w:val="00FB76F0"/>
    <w:rsid w:val="00FC00AD"/>
    <w:rsid w:val="00FC47ED"/>
    <w:rsid w:val="00FE47DD"/>
    <w:rsid w:val="00FF315E"/>
    <w:rsid w:val="00FF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6870A"/>
  <w15:docId w15:val="{20C44A53-47EE-4616-94A5-C785C4EBB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7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4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목록 표 1 밝게1"/>
    <w:basedOn w:val="a1"/>
    <w:uiPriority w:val="46"/>
    <w:rsid w:val="00FE47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FE47DD"/>
    <w:pPr>
      <w:ind w:leftChars="400" w:left="800"/>
    </w:pPr>
  </w:style>
  <w:style w:type="paragraph" w:styleId="a5">
    <w:name w:val="No Spacing"/>
    <w:uiPriority w:val="1"/>
    <w:qFormat/>
    <w:rsid w:val="005A476E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annotation reference"/>
    <w:basedOn w:val="a0"/>
    <w:uiPriority w:val="99"/>
    <w:semiHidden/>
    <w:unhideWhenUsed/>
    <w:rsid w:val="00C106C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C106C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C106C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C106C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C106CE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C106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C106C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F64C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F64CEA"/>
  </w:style>
  <w:style w:type="paragraph" w:styleId="ab">
    <w:name w:val="footer"/>
    <w:basedOn w:val="a"/>
    <w:link w:val="Char3"/>
    <w:uiPriority w:val="99"/>
    <w:unhideWhenUsed/>
    <w:rsid w:val="00F64C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F64CEA"/>
  </w:style>
  <w:style w:type="paragraph" w:styleId="ac">
    <w:name w:val="Revision"/>
    <w:hidden/>
    <w:uiPriority w:val="99"/>
    <w:semiHidden/>
    <w:rsid w:val="0044416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5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6EE1F-C807-4AD2-910C-557A817C4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5</Words>
  <Characters>3850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나영</dc:creator>
  <cp:lastModifiedBy>김나영</cp:lastModifiedBy>
  <cp:revision>2</cp:revision>
  <cp:lastPrinted>2022-01-29T07:59:00Z</cp:lastPrinted>
  <dcterms:created xsi:type="dcterms:W3CDTF">2022-12-08T11:33:00Z</dcterms:created>
  <dcterms:modified xsi:type="dcterms:W3CDTF">2022-12-08T11:33:00Z</dcterms:modified>
</cp:coreProperties>
</file>